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67B7B" w14:textId="66AD4501" w:rsidR="00F76CE2" w:rsidRDefault="00AF465E" w:rsidP="00F76CE2">
      <w:pPr>
        <w:pStyle w:val="Heading4"/>
        <w:rPr>
          <w:lang w:val="en-GB"/>
        </w:rPr>
      </w:pPr>
      <w:r>
        <w:rPr>
          <w:lang w:val="en-GB"/>
        </w:rPr>
        <w:t>Multimedia appendix</w:t>
      </w:r>
      <w:r w:rsidR="00F76CE2">
        <w:rPr>
          <w:lang w:val="en-GB"/>
        </w:rPr>
        <w:t xml:space="preserve"> 1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696"/>
        <w:gridCol w:w="2773"/>
        <w:gridCol w:w="1338"/>
        <w:gridCol w:w="1559"/>
      </w:tblGrid>
      <w:tr w:rsidR="00F76CE2" w:rsidRPr="00A22CBB" w14:paraId="3AB4008D" w14:textId="77777777" w:rsidTr="00295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noWrap/>
            <w:hideMark/>
          </w:tcPr>
          <w:p w14:paraId="6BDC0B4D" w14:textId="77777777" w:rsidR="00F76CE2" w:rsidRPr="00B66B02" w:rsidRDefault="00F76CE2" w:rsidP="00295C41">
            <w:pPr>
              <w:rPr>
                <w:b/>
                <w:bCs/>
                <w:sz w:val="22"/>
                <w:szCs w:val="18"/>
              </w:rPr>
            </w:pPr>
            <w:r w:rsidRPr="00B66B02">
              <w:rPr>
                <w:b/>
                <w:bCs/>
                <w:sz w:val="22"/>
                <w:szCs w:val="18"/>
              </w:rPr>
              <w:t>Category</w:t>
            </w:r>
          </w:p>
        </w:tc>
        <w:tc>
          <w:tcPr>
            <w:tcW w:w="2773" w:type="dxa"/>
            <w:noWrap/>
            <w:hideMark/>
          </w:tcPr>
          <w:p w14:paraId="73AA7F48" w14:textId="77777777" w:rsidR="00F76CE2" w:rsidRPr="00B66B02" w:rsidRDefault="00F76CE2" w:rsidP="0029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18"/>
              </w:rPr>
            </w:pPr>
            <w:r w:rsidRPr="00B66B02">
              <w:rPr>
                <w:b/>
                <w:bCs/>
                <w:sz w:val="22"/>
                <w:szCs w:val="18"/>
              </w:rPr>
              <w:t>Group description</w:t>
            </w:r>
          </w:p>
        </w:tc>
        <w:tc>
          <w:tcPr>
            <w:tcW w:w="1338" w:type="dxa"/>
            <w:noWrap/>
            <w:hideMark/>
          </w:tcPr>
          <w:p w14:paraId="6EE1E62A" w14:textId="77777777" w:rsidR="00F76CE2" w:rsidRPr="00B66B02" w:rsidRDefault="00F76CE2" w:rsidP="0029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18"/>
              </w:rPr>
            </w:pPr>
            <w:r w:rsidRPr="00B66B02">
              <w:rPr>
                <w:b/>
                <w:bCs/>
                <w:sz w:val="22"/>
                <w:szCs w:val="18"/>
              </w:rPr>
              <w:t>n of users</w:t>
            </w:r>
          </w:p>
        </w:tc>
        <w:tc>
          <w:tcPr>
            <w:tcW w:w="1559" w:type="dxa"/>
            <w:noWrap/>
            <w:hideMark/>
          </w:tcPr>
          <w:p w14:paraId="6B47C095" w14:textId="77777777" w:rsidR="00F76CE2" w:rsidRPr="00B66B02" w:rsidRDefault="00F76CE2" w:rsidP="0029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18"/>
              </w:rPr>
            </w:pPr>
            <w:r w:rsidRPr="00B66B02">
              <w:rPr>
                <w:b/>
                <w:bCs/>
                <w:sz w:val="22"/>
                <w:szCs w:val="18"/>
              </w:rPr>
              <w:t>n of messages</w:t>
            </w:r>
          </w:p>
        </w:tc>
      </w:tr>
      <w:tr w:rsidR="00F76CE2" w:rsidRPr="00A22CBB" w14:paraId="38F5EBB6" w14:textId="77777777" w:rsidTr="0029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685F4C5" w14:textId="77777777" w:rsidR="00F76CE2" w:rsidRPr="00B66B02" w:rsidRDefault="00F76CE2" w:rsidP="00295C41">
            <w:pPr>
              <w:rPr>
                <w:sz w:val="22"/>
                <w:szCs w:val="18"/>
              </w:rPr>
            </w:pPr>
            <w:proofErr w:type="gramStart"/>
            <w:r w:rsidRPr="00B66B02">
              <w:rPr>
                <w:sz w:val="22"/>
                <w:szCs w:val="18"/>
              </w:rPr>
              <w:t>no</w:t>
            </w:r>
            <w:proofErr w:type="gramEnd"/>
            <w:r w:rsidRPr="00B66B02">
              <w:rPr>
                <w:sz w:val="22"/>
                <w:szCs w:val="18"/>
              </w:rPr>
              <w:t xml:space="preserve"> green pass</w:t>
            </w:r>
          </w:p>
        </w:tc>
        <w:tc>
          <w:tcPr>
            <w:tcW w:w="2773" w:type="dxa"/>
            <w:noWrap/>
            <w:hideMark/>
          </w:tcPr>
          <w:p w14:paraId="7C0BF158" w14:textId="77777777" w:rsidR="00F76CE2" w:rsidRPr="00A22CBB" w:rsidRDefault="00F76CE2" w:rsidP="0029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university, north</w:t>
            </w:r>
          </w:p>
        </w:tc>
        <w:tc>
          <w:tcPr>
            <w:tcW w:w="1338" w:type="dxa"/>
            <w:noWrap/>
            <w:hideMark/>
          </w:tcPr>
          <w:p w14:paraId="7136BD9E" w14:textId="77777777" w:rsidR="00F76CE2" w:rsidRPr="00A22CBB" w:rsidRDefault="00F76CE2" w:rsidP="00295C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1770</w:t>
            </w:r>
          </w:p>
        </w:tc>
        <w:tc>
          <w:tcPr>
            <w:tcW w:w="1559" w:type="dxa"/>
            <w:noWrap/>
            <w:hideMark/>
          </w:tcPr>
          <w:p w14:paraId="5C1551F4" w14:textId="77777777" w:rsidR="00F76CE2" w:rsidRPr="00A22CBB" w:rsidRDefault="00F76CE2" w:rsidP="00295C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7356</w:t>
            </w:r>
          </w:p>
        </w:tc>
      </w:tr>
      <w:tr w:rsidR="00F76CE2" w:rsidRPr="00A22CBB" w14:paraId="2FA7569E" w14:textId="77777777" w:rsidTr="00295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D607870" w14:textId="77777777" w:rsidR="00F76CE2" w:rsidRPr="00B66B02" w:rsidRDefault="00F76CE2" w:rsidP="00295C41">
            <w:pPr>
              <w:jc w:val="left"/>
              <w:rPr>
                <w:sz w:val="22"/>
                <w:szCs w:val="18"/>
              </w:rPr>
            </w:pPr>
          </w:p>
        </w:tc>
        <w:tc>
          <w:tcPr>
            <w:tcW w:w="2773" w:type="dxa"/>
            <w:noWrap/>
            <w:hideMark/>
          </w:tcPr>
          <w:p w14:paraId="08F939EE" w14:textId="77777777" w:rsidR="00F76CE2" w:rsidRPr="00A22CBB" w:rsidRDefault="00F76CE2" w:rsidP="0029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t>university, center</w:t>
            </w:r>
          </w:p>
        </w:tc>
        <w:tc>
          <w:tcPr>
            <w:tcW w:w="1338" w:type="dxa"/>
            <w:noWrap/>
            <w:hideMark/>
          </w:tcPr>
          <w:p w14:paraId="5C301FBF" w14:textId="77777777" w:rsidR="00F76CE2" w:rsidRPr="00A22CBB" w:rsidRDefault="00F76CE2" w:rsidP="00295C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t>5168</w:t>
            </w:r>
          </w:p>
        </w:tc>
        <w:tc>
          <w:tcPr>
            <w:tcW w:w="1559" w:type="dxa"/>
            <w:noWrap/>
            <w:hideMark/>
          </w:tcPr>
          <w:p w14:paraId="3D3EDCBF" w14:textId="77777777" w:rsidR="00F76CE2" w:rsidRPr="00A22CBB" w:rsidRDefault="00F76CE2" w:rsidP="00295C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t>10464</w:t>
            </w:r>
          </w:p>
        </w:tc>
      </w:tr>
      <w:tr w:rsidR="00F76CE2" w:rsidRPr="00A22CBB" w14:paraId="4B352CD0" w14:textId="77777777" w:rsidTr="0029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1B2ACF6" w14:textId="77777777" w:rsidR="00F76CE2" w:rsidRPr="00B66B02" w:rsidRDefault="00F76CE2" w:rsidP="00295C41">
            <w:pPr>
              <w:jc w:val="left"/>
              <w:rPr>
                <w:sz w:val="22"/>
                <w:szCs w:val="18"/>
              </w:rPr>
            </w:pPr>
          </w:p>
        </w:tc>
        <w:tc>
          <w:tcPr>
            <w:tcW w:w="2773" w:type="dxa"/>
            <w:noWrap/>
            <w:hideMark/>
          </w:tcPr>
          <w:p w14:paraId="7EA230BB" w14:textId="77777777" w:rsidR="00F76CE2" w:rsidRPr="00A22CBB" w:rsidRDefault="00F76CE2" w:rsidP="0029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university, south</w:t>
            </w:r>
          </w:p>
        </w:tc>
        <w:tc>
          <w:tcPr>
            <w:tcW w:w="1338" w:type="dxa"/>
            <w:noWrap/>
            <w:hideMark/>
          </w:tcPr>
          <w:p w14:paraId="2F346E32" w14:textId="77777777" w:rsidR="00F76CE2" w:rsidRPr="00A22CBB" w:rsidRDefault="00F76CE2" w:rsidP="00295C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479</w:t>
            </w:r>
          </w:p>
        </w:tc>
        <w:tc>
          <w:tcPr>
            <w:tcW w:w="1559" w:type="dxa"/>
            <w:noWrap/>
            <w:hideMark/>
          </w:tcPr>
          <w:p w14:paraId="09743C2C" w14:textId="77777777" w:rsidR="00F76CE2" w:rsidRPr="00A22CBB" w:rsidRDefault="00F76CE2" w:rsidP="00295C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1879</w:t>
            </w:r>
          </w:p>
        </w:tc>
      </w:tr>
      <w:tr w:rsidR="00F76CE2" w:rsidRPr="00A22CBB" w14:paraId="7CC9D194" w14:textId="77777777" w:rsidTr="00295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20516AE" w14:textId="77777777" w:rsidR="00F76CE2" w:rsidRPr="00B66B02" w:rsidRDefault="00F76CE2" w:rsidP="00295C41">
            <w:pPr>
              <w:jc w:val="left"/>
              <w:rPr>
                <w:sz w:val="22"/>
                <w:szCs w:val="18"/>
              </w:rPr>
            </w:pPr>
          </w:p>
        </w:tc>
        <w:tc>
          <w:tcPr>
            <w:tcW w:w="2773" w:type="dxa"/>
            <w:noWrap/>
            <w:hideMark/>
          </w:tcPr>
          <w:p w14:paraId="2843F95D" w14:textId="77777777" w:rsidR="00F76CE2" w:rsidRPr="00A22CBB" w:rsidRDefault="00F76CE2" w:rsidP="0029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t>generic</w:t>
            </w:r>
          </w:p>
        </w:tc>
        <w:tc>
          <w:tcPr>
            <w:tcW w:w="1338" w:type="dxa"/>
            <w:noWrap/>
            <w:hideMark/>
          </w:tcPr>
          <w:p w14:paraId="52C22AB1" w14:textId="77777777" w:rsidR="00F76CE2" w:rsidRPr="00A22CBB" w:rsidRDefault="00F76CE2" w:rsidP="00295C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t>12295</w:t>
            </w:r>
          </w:p>
        </w:tc>
        <w:tc>
          <w:tcPr>
            <w:tcW w:w="1559" w:type="dxa"/>
            <w:noWrap/>
            <w:hideMark/>
          </w:tcPr>
          <w:p w14:paraId="7DECB432" w14:textId="77777777" w:rsidR="00F76CE2" w:rsidRPr="00A22CBB" w:rsidRDefault="00F76CE2" w:rsidP="00295C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t>33707</w:t>
            </w:r>
          </w:p>
        </w:tc>
      </w:tr>
      <w:tr w:rsidR="00F76CE2" w:rsidRPr="00A22CBB" w14:paraId="10D62A8F" w14:textId="77777777" w:rsidTr="0029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57A1EDD" w14:textId="77777777" w:rsidR="00F76CE2" w:rsidRPr="00B66B02" w:rsidRDefault="00F76CE2" w:rsidP="00295C41">
            <w:pPr>
              <w:jc w:val="left"/>
              <w:rPr>
                <w:sz w:val="22"/>
                <w:szCs w:val="18"/>
              </w:rPr>
            </w:pPr>
          </w:p>
        </w:tc>
        <w:tc>
          <w:tcPr>
            <w:tcW w:w="2773" w:type="dxa"/>
            <w:noWrap/>
            <w:hideMark/>
          </w:tcPr>
          <w:p w14:paraId="18FEE71E" w14:textId="77777777" w:rsidR="00F76CE2" w:rsidRPr="00A22CBB" w:rsidRDefault="00F76CE2" w:rsidP="0029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22CBB">
              <w:rPr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338" w:type="dxa"/>
            <w:noWrap/>
            <w:hideMark/>
          </w:tcPr>
          <w:p w14:paraId="05F533C8" w14:textId="77777777" w:rsidR="00F76CE2" w:rsidRPr="00A22CBB" w:rsidRDefault="00F76CE2" w:rsidP="00295C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22CBB">
              <w:rPr>
                <w:i/>
                <w:iCs/>
                <w:sz w:val="20"/>
                <w:szCs w:val="20"/>
              </w:rPr>
              <w:t>19712</w:t>
            </w:r>
          </w:p>
        </w:tc>
        <w:tc>
          <w:tcPr>
            <w:tcW w:w="1559" w:type="dxa"/>
            <w:noWrap/>
            <w:hideMark/>
          </w:tcPr>
          <w:p w14:paraId="2AD036E1" w14:textId="77777777" w:rsidR="00F76CE2" w:rsidRPr="00A22CBB" w:rsidRDefault="00F76CE2" w:rsidP="00295C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22CBB">
              <w:rPr>
                <w:i/>
                <w:iCs/>
                <w:sz w:val="20"/>
                <w:szCs w:val="20"/>
              </w:rPr>
              <w:t>53406</w:t>
            </w:r>
          </w:p>
        </w:tc>
      </w:tr>
      <w:tr w:rsidR="00F76CE2" w:rsidRPr="00A22CBB" w14:paraId="39DDA696" w14:textId="77777777" w:rsidTr="00295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032B7B1B" w14:textId="77777777" w:rsidR="00F76CE2" w:rsidRPr="00B66B02" w:rsidRDefault="00F76CE2" w:rsidP="00295C41">
            <w:pPr>
              <w:rPr>
                <w:sz w:val="22"/>
                <w:szCs w:val="18"/>
              </w:rPr>
            </w:pPr>
          </w:p>
        </w:tc>
        <w:tc>
          <w:tcPr>
            <w:tcW w:w="2773" w:type="dxa"/>
            <w:noWrap/>
          </w:tcPr>
          <w:p w14:paraId="361E7567" w14:textId="77777777" w:rsidR="00F76CE2" w:rsidRPr="00A22CBB" w:rsidRDefault="00F76CE2" w:rsidP="0029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8" w:type="dxa"/>
            <w:noWrap/>
          </w:tcPr>
          <w:p w14:paraId="498ACBE8" w14:textId="77777777" w:rsidR="00F76CE2" w:rsidRPr="00A22CBB" w:rsidRDefault="00F76CE2" w:rsidP="00295C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noWrap/>
          </w:tcPr>
          <w:p w14:paraId="6CBD6BCE" w14:textId="77777777" w:rsidR="00F76CE2" w:rsidRPr="00A22CBB" w:rsidRDefault="00F76CE2" w:rsidP="00295C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6CE2" w:rsidRPr="00A22CBB" w14:paraId="043A1D4A" w14:textId="77777777" w:rsidTr="0029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74C9FF0" w14:textId="77777777" w:rsidR="00F76CE2" w:rsidRPr="00B66B02" w:rsidRDefault="00F76CE2" w:rsidP="00295C41">
            <w:pPr>
              <w:rPr>
                <w:sz w:val="22"/>
                <w:szCs w:val="18"/>
              </w:rPr>
            </w:pPr>
            <w:r w:rsidRPr="00B66B02">
              <w:rPr>
                <w:sz w:val="22"/>
                <w:szCs w:val="18"/>
              </w:rPr>
              <w:t>control</w:t>
            </w:r>
          </w:p>
        </w:tc>
        <w:tc>
          <w:tcPr>
            <w:tcW w:w="2773" w:type="dxa"/>
            <w:noWrap/>
            <w:hideMark/>
          </w:tcPr>
          <w:p w14:paraId="21A06CB1" w14:textId="77777777" w:rsidR="00F76CE2" w:rsidRPr="00A22CBB" w:rsidRDefault="00F76CE2" w:rsidP="0029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parrots</w:t>
            </w:r>
          </w:p>
        </w:tc>
        <w:tc>
          <w:tcPr>
            <w:tcW w:w="1338" w:type="dxa"/>
            <w:noWrap/>
            <w:hideMark/>
          </w:tcPr>
          <w:p w14:paraId="2276861D" w14:textId="77777777" w:rsidR="00F76CE2" w:rsidRPr="00A22CBB" w:rsidRDefault="00F76CE2" w:rsidP="00295C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296</w:t>
            </w:r>
          </w:p>
        </w:tc>
        <w:tc>
          <w:tcPr>
            <w:tcW w:w="1559" w:type="dxa"/>
            <w:noWrap/>
            <w:hideMark/>
          </w:tcPr>
          <w:p w14:paraId="3803C8C6" w14:textId="77777777" w:rsidR="00F76CE2" w:rsidRPr="00A22CBB" w:rsidRDefault="00F76CE2" w:rsidP="00295C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48494</w:t>
            </w:r>
          </w:p>
        </w:tc>
      </w:tr>
      <w:tr w:rsidR="00F76CE2" w:rsidRPr="00A22CBB" w14:paraId="69D9810A" w14:textId="77777777" w:rsidTr="00295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4824CB1" w14:textId="77777777" w:rsidR="00F76CE2" w:rsidRPr="00B66B02" w:rsidRDefault="00F76CE2" w:rsidP="00295C41">
            <w:pPr>
              <w:jc w:val="left"/>
              <w:rPr>
                <w:sz w:val="22"/>
                <w:szCs w:val="18"/>
              </w:rPr>
            </w:pPr>
          </w:p>
        </w:tc>
        <w:tc>
          <w:tcPr>
            <w:tcW w:w="2773" w:type="dxa"/>
            <w:noWrap/>
            <w:hideMark/>
          </w:tcPr>
          <w:p w14:paraId="55C4ED9A" w14:textId="77777777" w:rsidR="00F76CE2" w:rsidRPr="00A22CBB" w:rsidRDefault="00F76CE2" w:rsidP="0029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t>videogames</w:t>
            </w:r>
          </w:p>
        </w:tc>
        <w:tc>
          <w:tcPr>
            <w:tcW w:w="1338" w:type="dxa"/>
            <w:noWrap/>
            <w:hideMark/>
          </w:tcPr>
          <w:p w14:paraId="7EDC1BD6" w14:textId="77777777" w:rsidR="00F76CE2" w:rsidRPr="00A22CBB" w:rsidRDefault="00F76CE2" w:rsidP="00295C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t>750</w:t>
            </w:r>
          </w:p>
        </w:tc>
        <w:tc>
          <w:tcPr>
            <w:tcW w:w="1559" w:type="dxa"/>
            <w:noWrap/>
            <w:hideMark/>
          </w:tcPr>
          <w:p w14:paraId="5D24DA59" w14:textId="77777777" w:rsidR="00F76CE2" w:rsidRPr="00A22CBB" w:rsidRDefault="00F76CE2" w:rsidP="00295C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t>43322</w:t>
            </w:r>
          </w:p>
        </w:tc>
      </w:tr>
      <w:tr w:rsidR="00F76CE2" w:rsidRPr="00A22CBB" w14:paraId="6A2FEC2F" w14:textId="77777777" w:rsidTr="0029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8384E5F" w14:textId="77777777" w:rsidR="00F76CE2" w:rsidRPr="00B66B02" w:rsidRDefault="00F76CE2" w:rsidP="00295C41">
            <w:pPr>
              <w:jc w:val="left"/>
              <w:rPr>
                <w:sz w:val="22"/>
                <w:szCs w:val="18"/>
              </w:rPr>
            </w:pPr>
          </w:p>
        </w:tc>
        <w:tc>
          <w:tcPr>
            <w:tcW w:w="2773" w:type="dxa"/>
            <w:noWrap/>
            <w:hideMark/>
          </w:tcPr>
          <w:p w14:paraId="03238861" w14:textId="77777777" w:rsidR="00F76CE2" w:rsidRPr="00A22CBB" w:rsidRDefault="00F76CE2" w:rsidP="0029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generic</w:t>
            </w:r>
          </w:p>
        </w:tc>
        <w:tc>
          <w:tcPr>
            <w:tcW w:w="1338" w:type="dxa"/>
            <w:noWrap/>
            <w:hideMark/>
          </w:tcPr>
          <w:p w14:paraId="05339A01" w14:textId="77777777" w:rsidR="00F76CE2" w:rsidRPr="00A22CBB" w:rsidRDefault="00F76CE2" w:rsidP="00295C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294</w:t>
            </w:r>
          </w:p>
        </w:tc>
        <w:tc>
          <w:tcPr>
            <w:tcW w:w="1559" w:type="dxa"/>
            <w:noWrap/>
            <w:hideMark/>
          </w:tcPr>
          <w:p w14:paraId="27A7C4A6" w14:textId="77777777" w:rsidR="00F76CE2" w:rsidRPr="00A22CBB" w:rsidRDefault="00F76CE2" w:rsidP="00295C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10588</w:t>
            </w:r>
          </w:p>
        </w:tc>
      </w:tr>
      <w:tr w:rsidR="00F76CE2" w:rsidRPr="00A22CBB" w14:paraId="3FCF485A" w14:textId="77777777" w:rsidTr="00295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B84BA80" w14:textId="77777777" w:rsidR="00F76CE2" w:rsidRPr="00B66B02" w:rsidRDefault="00F76CE2" w:rsidP="00295C41">
            <w:pPr>
              <w:jc w:val="left"/>
              <w:rPr>
                <w:sz w:val="22"/>
                <w:szCs w:val="18"/>
              </w:rPr>
            </w:pPr>
          </w:p>
        </w:tc>
        <w:tc>
          <w:tcPr>
            <w:tcW w:w="2773" w:type="dxa"/>
            <w:noWrap/>
            <w:hideMark/>
          </w:tcPr>
          <w:p w14:paraId="3DF3A68E" w14:textId="77777777" w:rsidR="00F76CE2" w:rsidRPr="00A22CBB" w:rsidRDefault="00F76CE2" w:rsidP="0029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t>generic</w:t>
            </w:r>
          </w:p>
        </w:tc>
        <w:tc>
          <w:tcPr>
            <w:tcW w:w="1338" w:type="dxa"/>
            <w:noWrap/>
            <w:hideMark/>
          </w:tcPr>
          <w:p w14:paraId="47495832" w14:textId="77777777" w:rsidR="00F76CE2" w:rsidRPr="00A22CBB" w:rsidRDefault="00F76CE2" w:rsidP="00295C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t>210</w:t>
            </w:r>
          </w:p>
        </w:tc>
        <w:tc>
          <w:tcPr>
            <w:tcW w:w="1559" w:type="dxa"/>
            <w:noWrap/>
            <w:hideMark/>
          </w:tcPr>
          <w:p w14:paraId="63C9625C" w14:textId="77777777" w:rsidR="00F76CE2" w:rsidRPr="00A22CBB" w:rsidRDefault="00F76CE2" w:rsidP="00295C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t>1453</w:t>
            </w:r>
          </w:p>
        </w:tc>
      </w:tr>
      <w:tr w:rsidR="00F76CE2" w:rsidRPr="00A22CBB" w14:paraId="22DD8E30" w14:textId="77777777" w:rsidTr="00295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E1771E0" w14:textId="77777777" w:rsidR="00F76CE2" w:rsidRPr="00B66B02" w:rsidRDefault="00F76CE2" w:rsidP="00295C41">
            <w:pPr>
              <w:jc w:val="left"/>
              <w:rPr>
                <w:sz w:val="22"/>
                <w:szCs w:val="18"/>
              </w:rPr>
            </w:pPr>
          </w:p>
        </w:tc>
        <w:tc>
          <w:tcPr>
            <w:tcW w:w="2773" w:type="dxa"/>
            <w:noWrap/>
            <w:hideMark/>
          </w:tcPr>
          <w:p w14:paraId="3478554C" w14:textId="77777777" w:rsidR="00F76CE2" w:rsidRPr="00A22CBB" w:rsidRDefault="00F76CE2" w:rsidP="0029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generic</w:t>
            </w:r>
          </w:p>
        </w:tc>
        <w:tc>
          <w:tcPr>
            <w:tcW w:w="1338" w:type="dxa"/>
            <w:noWrap/>
            <w:hideMark/>
          </w:tcPr>
          <w:p w14:paraId="076D23EC" w14:textId="77777777" w:rsidR="00F76CE2" w:rsidRPr="00A22CBB" w:rsidRDefault="00F76CE2" w:rsidP="00295C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218</w:t>
            </w:r>
          </w:p>
        </w:tc>
        <w:tc>
          <w:tcPr>
            <w:tcW w:w="1559" w:type="dxa"/>
            <w:noWrap/>
            <w:hideMark/>
          </w:tcPr>
          <w:p w14:paraId="0107CA03" w14:textId="77777777" w:rsidR="00F76CE2" w:rsidRPr="00A22CBB" w:rsidRDefault="00F76CE2" w:rsidP="00295C41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CBB">
              <w:t>21611</w:t>
            </w:r>
          </w:p>
        </w:tc>
      </w:tr>
      <w:tr w:rsidR="00F76CE2" w:rsidRPr="00A22CBB" w14:paraId="68850049" w14:textId="77777777" w:rsidTr="00295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8A48AA7" w14:textId="77777777" w:rsidR="00F76CE2" w:rsidRPr="00B66B02" w:rsidRDefault="00F76CE2" w:rsidP="00295C41">
            <w:pPr>
              <w:rPr>
                <w:sz w:val="22"/>
                <w:szCs w:val="18"/>
              </w:rPr>
            </w:pPr>
          </w:p>
        </w:tc>
        <w:tc>
          <w:tcPr>
            <w:tcW w:w="2773" w:type="dxa"/>
            <w:noWrap/>
          </w:tcPr>
          <w:p w14:paraId="4B67E506" w14:textId="77777777" w:rsidR="00F76CE2" w:rsidRPr="00A22CBB" w:rsidRDefault="00F76CE2" w:rsidP="0029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CBB">
              <w:rPr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338" w:type="dxa"/>
            <w:noWrap/>
          </w:tcPr>
          <w:p w14:paraId="6BC9E9C9" w14:textId="77777777" w:rsidR="00F76CE2" w:rsidRPr="00A22CBB" w:rsidRDefault="00F76CE2" w:rsidP="00295C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sz w:val="20"/>
                <w:szCs w:val="20"/>
              </w:rPr>
              <w:t>1768</w:t>
            </w:r>
          </w:p>
        </w:tc>
        <w:tc>
          <w:tcPr>
            <w:tcW w:w="1559" w:type="dxa"/>
            <w:noWrap/>
          </w:tcPr>
          <w:p w14:paraId="3C1ABB02" w14:textId="77777777" w:rsidR="00F76CE2" w:rsidRPr="00A22CBB" w:rsidRDefault="00F76CE2" w:rsidP="00295C41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sz w:val="20"/>
                <w:szCs w:val="20"/>
              </w:rPr>
              <w:t>125468</w:t>
            </w:r>
          </w:p>
        </w:tc>
      </w:tr>
    </w:tbl>
    <w:p w14:paraId="19EC846F" w14:textId="77777777" w:rsidR="007958DD" w:rsidRPr="00F76CE2" w:rsidRDefault="007958DD">
      <w:pPr>
        <w:rPr>
          <w:lang w:val="en-GB"/>
        </w:rPr>
      </w:pPr>
    </w:p>
    <w:sectPr w:rsidR="007958DD" w:rsidRPr="00F76C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CE2"/>
    <w:rsid w:val="00045B26"/>
    <w:rsid w:val="007958DD"/>
    <w:rsid w:val="00933527"/>
    <w:rsid w:val="009B44A8"/>
    <w:rsid w:val="00AF465E"/>
    <w:rsid w:val="00B001EF"/>
    <w:rsid w:val="00F7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37AEA"/>
  <w15:chartTrackingRefBased/>
  <w15:docId w15:val="{995A66C0-FF09-4C8A-BDEB-F23F57051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CE2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6C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76C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F76C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F76C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Spitale</dc:creator>
  <cp:keywords/>
  <dc:description/>
  <cp:lastModifiedBy>Giovanni Spitale</cp:lastModifiedBy>
  <cp:revision>4</cp:revision>
  <dcterms:created xsi:type="dcterms:W3CDTF">2021-10-20T13:08:00Z</dcterms:created>
  <dcterms:modified xsi:type="dcterms:W3CDTF">2021-10-20T13:30:00Z</dcterms:modified>
</cp:coreProperties>
</file>